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80DFF" w14:textId="13A00C91" w:rsidR="00B77451" w:rsidRPr="005C77D4" w:rsidRDefault="00B77451" w:rsidP="00B77451">
      <w:pPr>
        <w:rPr>
          <w:rFonts w:ascii="Times New Roman" w:hAnsi="Times New Roman" w:cs="Times New Roman"/>
          <w:szCs w:val="21"/>
        </w:rPr>
      </w:pPr>
      <w:bookmarkStart w:id="0" w:name="_Hlk71731326"/>
      <w:r w:rsidRPr="006C3FC6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6C3FC6">
        <w:rPr>
          <w:rFonts w:ascii="Times New Roman" w:hAnsi="Times New Roman" w:cs="Times New Roman"/>
          <w:b/>
          <w:bCs/>
          <w:szCs w:val="21"/>
        </w:rPr>
        <w:t xml:space="preserve"> </w:t>
      </w:r>
      <w:r w:rsidR="00065ADD" w:rsidRPr="006C3FC6">
        <w:rPr>
          <w:rFonts w:ascii="Times New Roman" w:hAnsi="Times New Roman" w:cs="Times New Roman" w:hint="eastAsia"/>
          <w:b/>
          <w:bCs/>
          <w:szCs w:val="21"/>
        </w:rPr>
        <w:t>S</w:t>
      </w:r>
      <w:r w:rsidR="00065ADD" w:rsidRPr="006C3FC6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6C3FC6">
        <w:rPr>
          <w:rFonts w:ascii="Times New Roman" w:hAnsi="Times New Roman" w:cs="Times New Roman" w:hint="eastAsia"/>
          <w:b/>
          <w:bCs/>
          <w:szCs w:val="21"/>
        </w:rPr>
        <w:t>,</w:t>
      </w:r>
      <w:r w:rsidRPr="006C3FC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C3FC6">
        <w:rPr>
          <w:rFonts w:ascii="Times New Roman" w:hAnsi="Times New Roman" w:cs="Times New Roman"/>
          <w:szCs w:val="21"/>
        </w:rPr>
        <w:t>Patients with</w:t>
      </w:r>
      <w:r w:rsidRPr="006C3FC6">
        <w:rPr>
          <w:rFonts w:ascii="Times New Roman" w:hAnsi="Times New Roman" w:cs="Times New Roman"/>
          <w:i/>
          <w:iCs/>
          <w:szCs w:val="21"/>
        </w:rPr>
        <w:t xml:space="preserve"> KCNH1</w:t>
      </w:r>
      <w:r w:rsidRPr="006C3FC6">
        <w:rPr>
          <w:rFonts w:ascii="Times New Roman" w:hAnsi="Times New Roman" w:cs="Times New Roman"/>
          <w:szCs w:val="21"/>
        </w:rPr>
        <w:t xml:space="preserve"> mutat</w:t>
      </w:r>
      <w:r w:rsidRPr="005C77D4">
        <w:rPr>
          <w:rFonts w:ascii="Times New Roman" w:hAnsi="Times New Roman" w:cs="Times New Roman"/>
          <w:szCs w:val="21"/>
        </w:rPr>
        <w:t>ion without epilepsy</w:t>
      </w:r>
    </w:p>
    <w:tbl>
      <w:tblPr>
        <w:tblStyle w:val="1"/>
        <w:tblW w:w="14098" w:type="dxa"/>
        <w:tblLook w:val="04A0" w:firstRow="1" w:lastRow="0" w:firstColumn="1" w:lastColumn="0" w:noHBand="0" w:noVBand="1"/>
      </w:tblPr>
      <w:tblGrid>
        <w:gridCol w:w="1826"/>
        <w:gridCol w:w="2133"/>
        <w:gridCol w:w="2628"/>
        <w:gridCol w:w="1863"/>
        <w:gridCol w:w="2810"/>
        <w:gridCol w:w="2838"/>
      </w:tblGrid>
      <w:tr w:rsidR="006C3FC6" w:rsidRPr="006C3FC6" w14:paraId="5E35BB32" w14:textId="77777777" w:rsidTr="00E35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8" w:space="0" w:color="auto"/>
              <w:bottom w:val="single" w:sz="6" w:space="0" w:color="auto"/>
            </w:tcBorders>
          </w:tcPr>
          <w:p w14:paraId="1AFDD5B1" w14:textId="77777777" w:rsidR="00FA1756" w:rsidRPr="006C3FC6" w:rsidRDefault="00FA1756" w:rsidP="006715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  <w:tcBorders>
              <w:top w:val="single" w:sz="8" w:space="0" w:color="auto"/>
              <w:bottom w:val="single" w:sz="6" w:space="0" w:color="auto"/>
            </w:tcBorders>
          </w:tcPr>
          <w:p w14:paraId="16FBA9EA" w14:textId="77777777" w:rsidR="00FA1756" w:rsidRPr="006C3FC6" w:rsidRDefault="00FA1756" w:rsidP="00671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28" w:type="dxa"/>
            <w:tcBorders>
              <w:top w:val="single" w:sz="8" w:space="0" w:color="auto"/>
              <w:bottom w:val="single" w:sz="6" w:space="0" w:color="auto"/>
            </w:tcBorders>
          </w:tcPr>
          <w:p w14:paraId="4FB23BD7" w14:textId="77777777" w:rsidR="00FA1756" w:rsidRPr="006C3FC6" w:rsidRDefault="00FA1756" w:rsidP="00671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6" w:space="0" w:color="auto"/>
            </w:tcBorders>
          </w:tcPr>
          <w:p w14:paraId="03AE8C0A" w14:textId="77777777" w:rsidR="00FA1756" w:rsidRPr="006C3FC6" w:rsidRDefault="00FA1756" w:rsidP="00671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2810" w:type="dxa"/>
            <w:tcBorders>
              <w:top w:val="single" w:sz="8" w:space="0" w:color="auto"/>
              <w:bottom w:val="single" w:sz="6" w:space="0" w:color="auto"/>
            </w:tcBorders>
          </w:tcPr>
          <w:p w14:paraId="5A3F0272" w14:textId="77777777" w:rsidR="00FA1756" w:rsidRPr="006C3FC6" w:rsidRDefault="00FA1756" w:rsidP="00671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  <w:tc>
          <w:tcPr>
            <w:tcW w:w="2838" w:type="dxa"/>
            <w:tcBorders>
              <w:top w:val="single" w:sz="8" w:space="0" w:color="auto"/>
              <w:bottom w:val="single" w:sz="6" w:space="0" w:color="auto"/>
            </w:tcBorders>
          </w:tcPr>
          <w:p w14:paraId="3E4DACB3" w14:textId="4FC13374" w:rsidR="00FA1756" w:rsidRPr="006C3FC6" w:rsidRDefault="00000000" w:rsidP="00671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861C2B" w:rsidRPr="006C3FC6">
                <w:rPr>
                  <w:rFonts w:ascii="Times New Roman" w:hAnsi="Times New Roman" w:cs="Times New Roman"/>
                  <w:sz w:val="18"/>
                  <w:szCs w:val="18"/>
                </w:rPr>
                <w:t> Intellectual disability</w:t>
              </w:r>
            </w:hyperlink>
            <w:r w:rsidR="00861C2B"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 (ID)/ Developmental delay (DD)</w:t>
            </w:r>
          </w:p>
        </w:tc>
      </w:tr>
      <w:tr w:rsidR="006C3FC6" w:rsidRPr="006C3FC6" w14:paraId="3CDB4EB9" w14:textId="77777777" w:rsidTr="00E3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6" w:space="0" w:color="auto"/>
            </w:tcBorders>
          </w:tcPr>
          <w:p w14:paraId="7D95AEB5" w14:textId="4306A016" w:rsidR="00FA1756" w:rsidRPr="00291A6E" w:rsidRDefault="00020B7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strangelo</w:t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="00291A6E" w:rsidRPr="00303B9A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="00291A6E" w:rsidRPr="00303B9A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="00291A6E" w:rsidRPr="00303B9A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1)</w:t>
            </w:r>
            <w:r w:rsidR="00291A6E" w:rsidRPr="00303B9A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  <w:tcBorders>
              <w:top w:val="single" w:sz="6" w:space="0" w:color="auto"/>
            </w:tcBorders>
          </w:tcPr>
          <w:p w14:paraId="725C5F8B" w14:textId="78880628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proofErr w:type="spell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D904BC" w:rsidRPr="006C3FC6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="00D904BC" w:rsidRPr="006C3FC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28" w:type="dxa"/>
            <w:tcBorders>
              <w:top w:val="single" w:sz="6" w:space="0" w:color="auto"/>
            </w:tcBorders>
          </w:tcPr>
          <w:p w14:paraId="5CCA5932" w14:textId="0A3B1C12" w:rsidR="00FA1756" w:rsidRPr="006C3FC6" w:rsidRDefault="00FA1756" w:rsidP="006715A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881C&gt;T;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Thr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294Met</w:t>
            </w:r>
          </w:p>
        </w:tc>
        <w:tc>
          <w:tcPr>
            <w:tcW w:w="1863" w:type="dxa"/>
            <w:tcBorders>
              <w:top w:val="single" w:sz="6" w:space="0" w:color="auto"/>
            </w:tcBorders>
          </w:tcPr>
          <w:p w14:paraId="59CCBD30" w14:textId="3BBB2772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  <w:tcBorders>
              <w:top w:val="single" w:sz="6" w:space="0" w:color="auto"/>
            </w:tcBorders>
          </w:tcPr>
          <w:p w14:paraId="1E82B51A" w14:textId="3C8E64C5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838" w:type="dxa"/>
            <w:tcBorders>
              <w:top w:val="single" w:sz="6" w:space="0" w:color="auto"/>
            </w:tcBorders>
          </w:tcPr>
          <w:p w14:paraId="176A780C" w14:textId="377EFEAD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severe ID</w:t>
            </w:r>
          </w:p>
        </w:tc>
      </w:tr>
      <w:tr w:rsidR="006C3FC6" w:rsidRPr="006C3FC6" w14:paraId="6249C451" w14:textId="77777777" w:rsidTr="00E35D2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E5B56E3" w14:textId="64447649" w:rsidR="00FA1756" w:rsidRPr="00291A6E" w:rsidRDefault="00FA175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égarbané</w:t>
            </w:r>
            <w:proofErr w:type="spellEnd"/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ZWdhcmJhbmU8L0F1dGhvcj48WWVhcj4yMDE2PC9ZZWFy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ZWdhcmJhbmU8L0F1dGhvcj48WWVhcj4yMDE2PC9ZZWFy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2)</w: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2121279F" w14:textId="036E7DE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15 mon</w:t>
            </w:r>
            <w:r w:rsidR="00D904BC" w:rsidRPr="006C3FC6">
              <w:rPr>
                <w:rFonts w:ascii="Times New Roman" w:hAnsi="Times New Roman" w:cs="Times New Roman"/>
                <w:sz w:val="18"/>
                <w:szCs w:val="18"/>
              </w:rPr>
              <w:t>s/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28" w:type="dxa"/>
          </w:tcPr>
          <w:p w14:paraId="7A73D19A" w14:textId="5F7E76B3" w:rsidR="00FA1756" w:rsidRPr="006C3FC6" w:rsidRDefault="00FA1756" w:rsidP="006715A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c.1042G &gt; A;</w:t>
            </w: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Gly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348Arg</w:t>
            </w:r>
          </w:p>
        </w:tc>
        <w:tc>
          <w:tcPr>
            <w:tcW w:w="1863" w:type="dxa"/>
          </w:tcPr>
          <w:p w14:paraId="483D07BE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685ED52B" w14:textId="5C6FF811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TBS</w:t>
            </w:r>
          </w:p>
        </w:tc>
        <w:tc>
          <w:tcPr>
            <w:tcW w:w="2838" w:type="dxa"/>
          </w:tcPr>
          <w:p w14:paraId="1924C7F6" w14:textId="5A3187A2" w:rsidR="00FA1756" w:rsidRPr="006C3FC6" w:rsidRDefault="005A086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severe ID</w:t>
            </w:r>
          </w:p>
        </w:tc>
      </w:tr>
      <w:tr w:rsidR="006C3FC6" w:rsidRPr="006C3FC6" w14:paraId="00A9EFD9" w14:textId="77777777" w:rsidTr="00E3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2FD5575" w14:textId="5FD0A016" w:rsidR="00FA1756" w:rsidRPr="00291A6E" w:rsidRDefault="00FA175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amswig</w:t>
            </w:r>
            <w:proofErr w:type="spellEnd"/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CcmFtc3dpZzwvQXV0aG9yPjxZZWFyPjIwMTU8L1llYXI+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CcmFtc3dpZzwvQXV0aG9yPjxZZWFyPjIwMTU8L1llYXI+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3)</w: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0BC430EA" w14:textId="04AE5BE1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4 years and 4 mon/M</w:t>
            </w:r>
          </w:p>
        </w:tc>
        <w:tc>
          <w:tcPr>
            <w:tcW w:w="2628" w:type="dxa"/>
          </w:tcPr>
          <w:p w14:paraId="00953875" w14:textId="4EEB1D89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1070G&gt;A;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Arg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357Gln</w:t>
            </w:r>
          </w:p>
        </w:tc>
        <w:tc>
          <w:tcPr>
            <w:tcW w:w="1863" w:type="dxa"/>
          </w:tcPr>
          <w:p w14:paraId="77A3A3DD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5BD23A70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TBS</w:t>
            </w:r>
          </w:p>
        </w:tc>
        <w:tc>
          <w:tcPr>
            <w:tcW w:w="2838" w:type="dxa"/>
          </w:tcPr>
          <w:p w14:paraId="2B18C84F" w14:textId="14530018" w:rsidR="00FA1756" w:rsidRPr="006C3FC6" w:rsidRDefault="005A086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severe ID</w:t>
            </w:r>
          </w:p>
        </w:tc>
      </w:tr>
      <w:tr w:rsidR="006C3FC6" w:rsidRPr="006C3FC6" w14:paraId="224B9118" w14:textId="77777777" w:rsidTr="00E35D29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A4E830B" w14:textId="092B6C46" w:rsidR="00FA1756" w:rsidRPr="00291A6E" w:rsidRDefault="00FA175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tterstrom</w:t>
            </w:r>
            <w:proofErr w:type="spellEnd"/>
            <w:r w:rsidR="005A0866" w:rsidRPr="00291A6E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;</w:t>
            </w:r>
            <w:r w:rsidR="005A0866"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ppi</w:t>
            </w:r>
            <w:proofErr w:type="spellEnd"/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DYXBwaTwvQXV0aG9yPjxZZWFyPjIwMjA8L1llYXI+PFJl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DYXBwaTwvQXV0aG9yPjxZZWFyPjIwMjA8L1llYXI+PFJl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</w:fldData>
              </w:fldChar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="00291A6E"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4, 5)</w:t>
            </w:r>
            <w:r w:rsidR="00291A6E"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310647CD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28" w:type="dxa"/>
          </w:tcPr>
          <w:p w14:paraId="0AE61841" w14:textId="13E2A6FB" w:rsidR="00FA1756" w:rsidRPr="006C3FC6" w:rsidRDefault="00FA1756" w:rsidP="00FA175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c.1199T&gt;C;</w:t>
            </w: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.I</w:t>
            </w:r>
            <w:r w:rsidR="00AC28BE" w:rsidRPr="006C3FC6">
              <w:rPr>
                <w:rFonts w:ascii="Times New Roman" w:hAnsi="Times New Roman" w:cs="Times New Roman"/>
                <w:sz w:val="18"/>
                <w:szCs w:val="18"/>
              </w:rPr>
              <w:t>le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400T</w:t>
            </w:r>
            <w:r w:rsidR="00AC28BE" w:rsidRPr="006C3FC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863" w:type="dxa"/>
          </w:tcPr>
          <w:p w14:paraId="383D3920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1FC54D5B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2838" w:type="dxa"/>
          </w:tcPr>
          <w:p w14:paraId="6F354F88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C3FC6" w:rsidRPr="006C3FC6" w14:paraId="0E5C40CE" w14:textId="77777777" w:rsidTr="00E3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80A1033" w14:textId="2747D462" w:rsidR="00FA1756" w:rsidRPr="00291A6E" w:rsidRDefault="00291A6E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947E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ipp</w:t>
            </w:r>
            <w:proofErr w:type="spellEnd"/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HcmlwcDwvQXV0aG9yPjxZZWFyPjIwMjE8L1llYXI+PFJl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HcmlwcDwvQXV0aG9yPjxZZWFyPjIwMjE8L1llYXI+PFJl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6)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451C3D22" w14:textId="5B0D70A6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14 mons/M</w:t>
            </w:r>
          </w:p>
        </w:tc>
        <w:tc>
          <w:tcPr>
            <w:tcW w:w="2628" w:type="dxa"/>
          </w:tcPr>
          <w:p w14:paraId="67621B90" w14:textId="7501722C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1465C&gt;T;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Leu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489Phe</w:t>
            </w:r>
          </w:p>
        </w:tc>
        <w:tc>
          <w:tcPr>
            <w:tcW w:w="1863" w:type="dxa"/>
          </w:tcPr>
          <w:p w14:paraId="39C857D4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55DE24CC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TBS</w:t>
            </w:r>
          </w:p>
        </w:tc>
        <w:tc>
          <w:tcPr>
            <w:tcW w:w="2838" w:type="dxa"/>
          </w:tcPr>
          <w:p w14:paraId="46369C92" w14:textId="22E0EAE9" w:rsidR="00FA1756" w:rsidRPr="006C3FC6" w:rsidRDefault="004F4770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evere ID/DD</w:t>
            </w:r>
          </w:p>
        </w:tc>
      </w:tr>
      <w:tr w:rsidR="006C3FC6" w:rsidRPr="006C3FC6" w14:paraId="22EB8BA0" w14:textId="77777777" w:rsidTr="00E35D29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946D63F" w14:textId="34BF6839" w:rsidR="00FA1756" w:rsidRPr="00291A6E" w:rsidRDefault="00291A6E" w:rsidP="004C5B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3F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strangelo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1)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6D95FDEF" w14:textId="725FAA19" w:rsidR="00FA1756" w:rsidRPr="006C3FC6" w:rsidRDefault="00FA1756" w:rsidP="004C5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proofErr w:type="spell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2628" w:type="dxa"/>
          </w:tcPr>
          <w:p w14:paraId="2E3BABDE" w14:textId="4962AF2D" w:rsidR="00FA1756" w:rsidRPr="006C3FC6" w:rsidRDefault="00FA1756" w:rsidP="004C5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1478C&gt;A;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Thr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493Asn</w:t>
            </w:r>
          </w:p>
        </w:tc>
        <w:tc>
          <w:tcPr>
            <w:tcW w:w="1863" w:type="dxa"/>
          </w:tcPr>
          <w:p w14:paraId="423D28CF" w14:textId="6685C31E" w:rsidR="00FA1756" w:rsidRPr="006C3FC6" w:rsidRDefault="00FA1756" w:rsidP="004C5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3F5359C7" w14:textId="349B4611" w:rsidR="00FA1756" w:rsidRPr="006C3FC6" w:rsidRDefault="00FA1756" w:rsidP="004C5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838" w:type="dxa"/>
          </w:tcPr>
          <w:p w14:paraId="7BA7F331" w14:textId="3B60F883" w:rsidR="00FA1756" w:rsidRPr="006C3FC6" w:rsidRDefault="00FA1756" w:rsidP="004C5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moderate/severe ID</w:t>
            </w:r>
          </w:p>
        </w:tc>
      </w:tr>
      <w:tr w:rsidR="006C3FC6" w:rsidRPr="006C3FC6" w14:paraId="70462A72" w14:textId="77777777" w:rsidTr="00E3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042EE832" w14:textId="6AA20416" w:rsidR="00FA1756" w:rsidRPr="00291A6E" w:rsidRDefault="00FA175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ng</w:t>
            </w:r>
            <w:r w:rsidR="005809A5" w:rsidRPr="005809A5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/>
            </w:r>
            <w:r w:rsidR="005809A5" w:rsidRPr="005809A5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&lt;EndNote&gt;&lt;Cite&gt;&lt;Author&gt;Wang&lt;/Author&gt;&lt;Year&gt;2021&lt;/Year&gt;&lt;RecNum&gt;138&lt;/RecNum&gt;&lt;DisplayText&gt;(7)&lt;/DisplayText&gt;&lt;record&gt;&lt;rec-number&gt;138&lt;/rec-number&gt;&lt;foreign-keys&gt;&lt;key app="EN" db-id="rz9er5vznsr9t5e0dt45reswsxt9saa59set" timestamp="1657944171"&gt;138&lt;/key&gt;&lt;key app="ENWeb" db-id=""&gt;0&lt;/key&gt;&lt;/foreign-keys&gt;&lt;ref-type name="Journal Article"&gt;17&lt;/ref-type&gt;&lt;contributors&gt;&lt;authors&gt;&lt;author&gt;Wang, H.&lt;/author&gt;&lt;author&gt;Zhang, X.&lt;/author&gt;&lt;author&gt;Ding, H.&lt;/author&gt;&lt;/authors&gt;&lt;/contributors&gt;&lt;auth-address&gt;Department of Pediatrics, Shengli Oil Field Central Hospital, Dongying, China.&lt;/auth-address&gt;&lt;titles&gt;&lt;title&gt;Temple-Baraitser syndrome with KCNH1 Asn510Thr: a new case report&lt;/title&gt;&lt;secondary-title&gt;Clin Dysmorphol&lt;/secondary-title&gt;&lt;/titles&gt;&lt;periodical&gt;&lt;full-title&gt;Clin Dysmorphol&lt;/full-title&gt;&lt;/periodical&gt;&lt;pages&gt;27-31&lt;/pages&gt;&lt;volume&gt;30&lt;/volume&gt;&lt;number&gt;1&lt;/number&gt;&lt;edition&gt;2020/09/22&lt;/edition&gt;&lt;keywords&gt;&lt;keyword&gt;*Alleles&lt;/keyword&gt;&lt;keyword&gt;*Amino Acid Substitution&lt;/keyword&gt;&lt;keyword&gt;Electroencephalography&lt;/keyword&gt;&lt;keyword&gt;Ether-A-Go-Go Potassium Channels/*genetics&lt;/keyword&gt;&lt;keyword&gt;*Genetic Association Studies&lt;/keyword&gt;&lt;keyword&gt;*Genetic Predisposition to Disease&lt;/keyword&gt;&lt;keyword&gt;Hallux/*abnormalities&lt;/keyword&gt;&lt;keyword&gt;Humans&lt;/keyword&gt;&lt;keyword&gt;Intellectual Disability/*diagnosis/*genetics&lt;/keyword&gt;&lt;keyword&gt;*Mutation&lt;/keyword&gt;&lt;keyword&gt;Mutation, Missense&lt;/keyword&gt;&lt;keyword&gt;Nails, Malformed/*diagnosis/*genetics&lt;/keyword&gt;&lt;keyword&gt;Phenotype&lt;/keyword&gt;&lt;keyword&gt;Sequence Analysis, DNA&lt;/keyword&gt;&lt;keyword&gt;Thumb/*abnormalities&lt;/keyword&gt;&lt;keyword&gt;Whole Exome Sequencing&lt;/keyword&gt;&lt;/keywords&gt;&lt;dates&gt;&lt;year&gt;2021&lt;/year&gt;&lt;pub-dates&gt;&lt;date&gt;Jan&lt;/date&gt;&lt;/pub-dates&gt;&lt;/dates&gt;&lt;isbn&gt;1473-5717 (Electronic)&amp;#xD;0962-8827 (Linking)&lt;/isbn&gt;&lt;accession-num&gt;32956079&lt;/accession-num&gt;&lt;urls&gt;&lt;related-urls&gt;&lt;url&gt;https://www.ncbi.nlm.nih.gov/pubmed/32956079&lt;/url&gt;&lt;/related-urls&gt;&lt;/urls&gt;&lt;electronic-resource-num&gt;10.1097/MCD.0000000000000345&lt;/electronic-resource-num&gt;&lt;/record&gt;&lt;/Cite&gt;&lt;/EndNote&gt;</w:instrText>
            </w:r>
            <w:r w:rsidR="005809A5" w:rsidRPr="005809A5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="005809A5" w:rsidRPr="005809A5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7)</w:t>
            </w:r>
            <w:r w:rsidR="005809A5" w:rsidRPr="005809A5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168E72F9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28" w:type="dxa"/>
          </w:tcPr>
          <w:p w14:paraId="5A61525F" w14:textId="07257CEA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c.1529A&gt;C; p. Asn510Thr</w:t>
            </w:r>
          </w:p>
        </w:tc>
        <w:tc>
          <w:tcPr>
            <w:tcW w:w="1863" w:type="dxa"/>
          </w:tcPr>
          <w:p w14:paraId="62A1D9C1" w14:textId="2A2BA0E5" w:rsidR="00FA1756" w:rsidRPr="006C3FC6" w:rsidRDefault="005A086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810" w:type="dxa"/>
          </w:tcPr>
          <w:p w14:paraId="762BB9BF" w14:textId="77777777" w:rsidR="00FA1756" w:rsidRPr="006C3FC6" w:rsidRDefault="00FA175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TBS</w:t>
            </w:r>
          </w:p>
        </w:tc>
        <w:tc>
          <w:tcPr>
            <w:tcW w:w="2838" w:type="dxa"/>
          </w:tcPr>
          <w:p w14:paraId="0681BF2A" w14:textId="2A52A1D8" w:rsidR="00FA1756" w:rsidRPr="006C3FC6" w:rsidRDefault="005A0866" w:rsidP="00671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6C3FC6" w:rsidRPr="006C3FC6" w14:paraId="75CC6338" w14:textId="77777777" w:rsidTr="00E35D2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ED753A5" w14:textId="1BC3611B" w:rsidR="00FA1756" w:rsidRPr="00291A6E" w:rsidRDefault="00FA1756" w:rsidP="006715A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91A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si</w:t>
            </w:r>
            <w:r w:rsidR="005809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809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Rossi&lt;/Author&gt;&lt;Year&gt;2017&lt;/Year&gt;&lt;RecNum&gt;126&lt;/RecNum&gt;&lt;DisplayText&gt;(8)&lt;/DisplayText&gt;&lt;record&gt;&lt;rec-number&gt;126&lt;/rec-number&gt;&lt;foreign-keys&gt;&lt;key app="EN" db-id="rz9er5vznsr9t5e0dt45reswsxt9saa59set" timestamp="1657942908"&gt;126&lt;/key&gt;&lt;key app="ENWeb" db-id=""&gt;0&lt;/key&gt;&lt;/foreign-keys&gt;&lt;ref-type name="Journal Article"&gt;17&lt;/ref-type&gt;&lt;contributors&gt;&lt;authors&gt;&lt;author&gt;Rossi, M.&lt;/author&gt;&lt;author&gt;El-Khechen, D.&lt;/author&gt;&lt;author&gt;Black, M. H.&lt;/author&gt;&lt;author&gt;Farwell Hagman, K. D.&lt;/author&gt;&lt;author&gt;Tang, S.&lt;/author&gt;&lt;author&gt;Powis, Z.&lt;/author&gt;&lt;/authors&gt;&lt;/contributors&gt;&lt;auth-address&gt;Clinical Genomics Department, Ambry Genetics, Aliso Viejo, California. Electronic address: mrossi@ambrygen.com.&amp;#xD;Clinical Genomics Department, Ambry Genetics, Aliso Viejo, California.&lt;/auth-address&gt;&lt;titles&gt;&lt;title&gt;Outcomes of Diagnostic Exome Sequencing in Patients With Diagnosed or Suspected Autism Spectrum Disorders&lt;/title&gt;&lt;secondary-title&gt;Pediatr Neurol&lt;/secondary-title&gt;&lt;/titles&gt;&lt;periodical&gt;&lt;full-title&gt;Pediatr Neurol&lt;/full-title&gt;&lt;/periodical&gt;&lt;pages&gt;34-43 e2&lt;/pages&gt;&lt;volume&gt;70&lt;/volume&gt;&lt;edition&gt;2017/03/24&lt;/edition&gt;&lt;keywords&gt;&lt;keyword&gt;Autism Spectrum Disorder/*diagnosis/*genetics&lt;/keyword&gt;&lt;keyword&gt;Cohort Studies&lt;/keyword&gt;&lt;keyword&gt;Exome/*genetics&lt;/keyword&gt;&lt;keyword&gt;Female&lt;/keyword&gt;&lt;keyword&gt;Genetic Predisposition to Disease/*genetics&lt;/keyword&gt;&lt;keyword&gt;Humans&lt;/keyword&gt;&lt;keyword&gt;Male&lt;/keyword&gt;&lt;keyword&gt;Mutation/*genetics&lt;/keyword&gt;&lt;keyword&gt;Whole Exome Sequencing/*methods&lt;/keyword&gt;&lt;keyword&gt;*autism spectrum disorder&lt;/keyword&gt;&lt;keyword&gt;*candidate genetic etiology&lt;/keyword&gt;&lt;keyword&gt;*characterized genetic etiology&lt;/keyword&gt;&lt;keyword&gt;*diagnostic exome sequencing&lt;/keyword&gt;&lt;/keywords&gt;&lt;dates&gt;&lt;year&gt;2017&lt;/year&gt;&lt;pub-dates&gt;&lt;date&gt;May&lt;/date&gt;&lt;/pub-dates&gt;&lt;/dates&gt;&lt;isbn&gt;1873-5150 (Electronic)&amp;#xD;0887-8994 (Linking)&lt;/isbn&gt;&lt;accession-num&gt;28330790&lt;/accession-num&gt;&lt;urls&gt;&lt;related-urls&gt;&lt;url&gt;https://www.ncbi.nlm.nih.gov/pubmed/28330790&lt;/url&gt;&lt;/related-urls&gt;&lt;/urls&gt;&lt;electronic-resource-num&gt;10.1016/j.pediatrneurol.2017.01.033&lt;/electronic-resource-num&gt;&lt;/record&gt;&lt;/Cite&gt;&lt;/EndNote&gt;</w:instrText>
            </w:r>
            <w:r w:rsidR="005809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809A5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(8)</w:t>
            </w:r>
            <w:r w:rsidR="005809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</w:tcPr>
          <w:p w14:paraId="35B0C113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28" w:type="dxa"/>
          </w:tcPr>
          <w:p w14:paraId="69CF9AB8" w14:textId="494FA5C9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1705G&gt;A; p. </w:t>
            </w:r>
            <w:bookmarkStart w:id="1" w:name="OLE_LINK3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AC28BE" w:rsidRPr="006C3FC6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569M</w:t>
            </w:r>
            <w:bookmarkEnd w:id="1"/>
            <w:r w:rsidR="00AC28BE" w:rsidRPr="006C3FC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863" w:type="dxa"/>
          </w:tcPr>
          <w:p w14:paraId="5C6F728A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</w:tcPr>
          <w:p w14:paraId="3A89EEFA" w14:textId="77777777" w:rsidR="00FA1756" w:rsidRPr="006C3FC6" w:rsidRDefault="00FA1756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TBS, ASD</w:t>
            </w:r>
          </w:p>
        </w:tc>
        <w:tc>
          <w:tcPr>
            <w:tcW w:w="2838" w:type="dxa"/>
          </w:tcPr>
          <w:p w14:paraId="58A1B44D" w14:textId="3AF871F3" w:rsidR="00FA1756" w:rsidRPr="006C3FC6" w:rsidRDefault="00861C2B" w:rsidP="00671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6C3FC6" w:rsidRPr="006C3FC6" w14:paraId="3E65F592" w14:textId="77777777" w:rsidTr="0047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bottom w:val="single" w:sz="8" w:space="0" w:color="auto"/>
            </w:tcBorders>
          </w:tcPr>
          <w:p w14:paraId="0C9ACB1F" w14:textId="6D8C6A9D" w:rsidR="00FA1756" w:rsidRPr="00291A6E" w:rsidRDefault="005809A5" w:rsidP="004C5B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D3F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strangelo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begin">
                <w:fldData xml:space="preserve">PEVuZE5vdGU+PENpdGU+PEF1dGhvcj5NYXN0cmFuZ2VsbzwvQXV0aG9yPjxZZWFyPjIwMTY8L1ll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</w:fldData>
              </w:fldChar>
            </w:r>
            <w:r w:rsidRPr="00291A6E">
              <w:rPr>
                <w:rFonts w:ascii="Times New Roman" w:hAnsi="Times New Roman" w:cs="Times New Roman"/>
                <w:b w:val="0"/>
                <w:bCs w:val="0"/>
                <w:color w:val="808080" w:themeColor="background1" w:themeShade="80"/>
                <w:sz w:val="18"/>
                <w:szCs w:val="18"/>
              </w:rPr>
              <w:instrText xml:space="preserve"> ADDIN EN.CITE.DATA </w:instrTex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separate"/>
            </w:r>
            <w:r w:rsidRPr="00291A6E">
              <w:rPr>
                <w:rFonts w:ascii="Times New Roman" w:hAnsi="Times New Roman" w:cs="Times New Roman"/>
                <w:b w:val="0"/>
                <w:bCs w:val="0"/>
                <w:noProof/>
                <w:color w:val="808080" w:themeColor="background1" w:themeShade="80"/>
                <w:sz w:val="18"/>
                <w:szCs w:val="18"/>
              </w:rPr>
              <w:t>(1)</w:t>
            </w:r>
            <w:r w:rsidRPr="00291A6E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fldChar w:fldCharType="end"/>
            </w:r>
          </w:p>
        </w:tc>
        <w:tc>
          <w:tcPr>
            <w:tcW w:w="2133" w:type="dxa"/>
            <w:tcBorders>
              <w:bottom w:val="single" w:sz="8" w:space="0" w:color="auto"/>
            </w:tcBorders>
          </w:tcPr>
          <w:p w14:paraId="296F26BA" w14:textId="1F3388BD" w:rsidR="00FA1756" w:rsidRPr="006C3FC6" w:rsidRDefault="00FA1756" w:rsidP="004C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7.9 </w:t>
            </w:r>
            <w:proofErr w:type="spell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2628" w:type="dxa"/>
            <w:tcBorders>
              <w:bottom w:val="single" w:sz="8" w:space="0" w:color="auto"/>
            </w:tcBorders>
          </w:tcPr>
          <w:p w14:paraId="282D6578" w14:textId="427AE30C" w:rsidR="00FA1756" w:rsidRPr="006C3FC6" w:rsidRDefault="00FA1756" w:rsidP="004C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 xml:space="preserve">c.2078G&gt;A; </w:t>
            </w:r>
            <w:proofErr w:type="gramStart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p.Arg</w:t>
            </w:r>
            <w:proofErr w:type="gramEnd"/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693Gln</w:t>
            </w:r>
          </w:p>
        </w:tc>
        <w:tc>
          <w:tcPr>
            <w:tcW w:w="1863" w:type="dxa"/>
            <w:tcBorders>
              <w:bottom w:val="single" w:sz="8" w:space="0" w:color="auto"/>
            </w:tcBorders>
          </w:tcPr>
          <w:p w14:paraId="709A7366" w14:textId="11718811" w:rsidR="00FA1756" w:rsidRPr="006C3FC6" w:rsidRDefault="00FA1756" w:rsidP="004C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2810" w:type="dxa"/>
            <w:tcBorders>
              <w:bottom w:val="single" w:sz="8" w:space="0" w:color="auto"/>
            </w:tcBorders>
          </w:tcPr>
          <w:p w14:paraId="704A02D8" w14:textId="4B7DBEBB" w:rsidR="00FA1756" w:rsidRPr="006C3FC6" w:rsidRDefault="00FA1756" w:rsidP="004C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838" w:type="dxa"/>
            <w:tcBorders>
              <w:bottom w:val="single" w:sz="8" w:space="0" w:color="auto"/>
            </w:tcBorders>
          </w:tcPr>
          <w:p w14:paraId="625BFCCC" w14:textId="3A417CB0" w:rsidR="00FA1756" w:rsidRPr="006C3FC6" w:rsidRDefault="00FA1756" w:rsidP="004C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3FC6">
              <w:rPr>
                <w:rFonts w:ascii="Times New Roman" w:hAnsi="Times New Roman" w:cs="Times New Roman"/>
                <w:sz w:val="18"/>
                <w:szCs w:val="18"/>
              </w:rPr>
              <w:t>severe ID</w:t>
            </w:r>
          </w:p>
        </w:tc>
      </w:tr>
      <w:bookmarkEnd w:id="0"/>
    </w:tbl>
    <w:p w14:paraId="566ECD6A" w14:textId="77777777" w:rsidR="00020B76" w:rsidRDefault="00020B76" w:rsidP="00E3113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D5347" w14:textId="1F6B1176" w:rsidR="00020B76" w:rsidRPr="005809A5" w:rsidRDefault="005809A5" w:rsidP="005809A5">
      <w:pPr>
        <w:spacing w:line="360" w:lineRule="auto"/>
        <w:rPr>
          <w:rFonts w:ascii="Times New Roman" w:hAnsi="Times New Roman" w:cs="Times New Roman"/>
          <w:color w:val="000000"/>
          <w:sz w:val="22"/>
          <w:szCs w:val="24"/>
        </w:rPr>
      </w:pPr>
      <w:r w:rsidRPr="005809A5">
        <w:rPr>
          <w:rStyle w:val="fontstyle01"/>
          <w:rFonts w:ascii="Times New Roman" w:hAnsi="Times New Roman" w:cs="Times New Roman"/>
          <w:sz w:val="22"/>
        </w:rPr>
        <w:t>References</w:t>
      </w:r>
    </w:p>
    <w:p w14:paraId="60CA7DA0" w14:textId="15399083" w:rsidR="005809A5" w:rsidRPr="005809A5" w:rsidRDefault="00020B76" w:rsidP="005809A5">
      <w:pPr>
        <w:pStyle w:val="EndNoteBibliography"/>
        <w:rPr>
          <w:rFonts w:hint="eastAsia"/>
        </w:rPr>
      </w:pPr>
      <w:r>
        <w:rPr>
          <w:rFonts w:ascii="Times New Roman" w:hAnsi="Times New Roman" w:cs="Times New Roman"/>
          <w:b/>
          <w:bCs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Cs w:val="24"/>
        </w:rPr>
        <w:fldChar w:fldCharType="separate"/>
      </w:r>
      <w:r w:rsidR="005809A5" w:rsidRPr="005809A5">
        <w:t>1. Mastrangelo M, Scheffer IE, Bramswig NC, Nair LD, Myers CT, Dentici ML, et al. Epilepsy in KCNH1-related syndromes. Epileptic Disord. 2016 Jun 1;18(2):123-36. Epub 2016/06/09. doi:10.1684/epd.2016.0830. Cited in: Pubmed; PMID 27267311.</w:t>
      </w:r>
    </w:p>
    <w:p w14:paraId="4A0A4939" w14:textId="5C69B2C7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t>2. Megarbane A, Al-Ali R, Choucair N, Lek M, Wang E, Ladjimi M, et al. Temple-Baraitser Syndrome and Zimmermann-Laband Syndrome: one clinical entity? BMC Med Genet. 2016 Jun 10;17(1):42. Epub 2016/06/11. doi:10.1186/s12881-016-0304-4. Cited in: Pubmed; PMID 27282200.</w:t>
      </w:r>
    </w:p>
    <w:p w14:paraId="4A03C6F3" w14:textId="227CD951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t>3. Bramswig NC, Ockeloen CW, Czeschik JC, van Essen AJ, Pfundt R, Smeitink J, et al. 'Splitting versus lumping': Temple-Baraitser and Zimmermann-Laband Syndromes. Hum Genet. 2015 Oct;134(10):1089-97. Epub 2015/08/13. doi:10.1007/s00439-015-1590-1. Cited in: Pubmed; PMID 26264464.</w:t>
      </w:r>
    </w:p>
    <w:p w14:paraId="172F9BF6" w14:textId="2AA9B33F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lastRenderedPageBreak/>
        <w:t>4. Cappi C, Oliphant ME, Peter Z, Zai G, Conceicao do Rosario M, Sullivan CAW, et al. De Novo Damaging DNA Coding Mutations Are Associated With Obsessive-Compulsive Disorder and Overlap With Tourette's Disorder and Autism. Biol Psychiatry. 2020 Jun 15;87(12):1035-1044. Epub 2019/11/28. doi:10.1016/j.biopsych.2019.09.029. Cited in: Pubmed; PMID 31771860.</w:t>
      </w:r>
    </w:p>
    <w:p w14:paraId="00A137D8" w14:textId="4B4E4D6B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t>5. Satterstrom FK, Kosmicki JA, Wang J, Breen MS, De Rubeis S, An JY, et al. Large-Scale Exome Sequencing Study Implicates Both Developmental and Functional Changes in the Neurobiology of Autism. Cell. 2020 Feb 6;180(3):568-584 e23. Epub 2020/01/26. doi:10.1016/j.cell.2019.12.036. Cited in: Pubmed; PMID 31981491.</w:t>
      </w:r>
    </w:p>
    <w:p w14:paraId="7D0EE97F" w14:textId="15FCD5AE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t>6. Gripp KW, Smithson SF, Scurr IJ, Baptista J, Majumdar A, Pierre G, et al. Syndromic disorders caused by gain-of-function variants in KCNH1, KCNK4, and KCNN3-a subgroup of K(+) channelopathies. Eur J Hum Genet. 2021 Sep;29(9):1384-1395. Epub 2021/02/18. doi:10.1038/s41431-021-00818-9. Cited in: Pubmed; PMID 33594261.</w:t>
      </w:r>
    </w:p>
    <w:p w14:paraId="38446798" w14:textId="1F9E413D" w:rsidR="005809A5" w:rsidRPr="005809A5" w:rsidRDefault="005809A5" w:rsidP="005809A5">
      <w:pPr>
        <w:pStyle w:val="EndNoteBibliography"/>
        <w:rPr>
          <w:rFonts w:hint="eastAsia"/>
        </w:rPr>
      </w:pPr>
      <w:r w:rsidRPr="005809A5">
        <w:t>7. Wang H, Zhang X, Ding H. Temple-Baraitser syndrome with KCNH1 Asn510Thr: a new case report. Clin Dysmorphol. 2021 Jan;30(1):27-31. Epub 2020/09/22. doi:10.1097/MCD.0000000000000345. Cited in: Pubmed; PMID 32956079.</w:t>
      </w:r>
    </w:p>
    <w:p w14:paraId="0AC31A0B" w14:textId="6B85CCE2" w:rsidR="001904A8" w:rsidRPr="006C3FC6" w:rsidRDefault="005809A5" w:rsidP="00E8137C">
      <w:pPr>
        <w:pStyle w:val="EndNoteBibliography"/>
        <w:rPr>
          <w:rFonts w:ascii="Times New Roman" w:hAnsi="Times New Roman" w:cs="Times New Roman"/>
          <w:b/>
          <w:bCs/>
          <w:szCs w:val="24"/>
        </w:rPr>
      </w:pPr>
      <w:r w:rsidRPr="005809A5">
        <w:t>8. Rossi M, El-Khechen D, Black MH, Farwell Hagman KD, Tang S, Powis Z. Outcomes of Diagnostic Exome Sequencing in Patients With Diagnosed or Suspected Autism Spectrum Disorders. Pediatr Neurol. 2017 May;70:34-43 e2. Epub 2017/03/24. doi:10.1016/j.pediatrneurol.2017.01.033. Cited in: Pubmed; PMID 28330790.</w:t>
      </w:r>
      <w:r w:rsidR="00020B76">
        <w:rPr>
          <w:rFonts w:ascii="Times New Roman" w:hAnsi="Times New Roman" w:cs="Times New Roman"/>
          <w:b/>
          <w:bCs/>
          <w:szCs w:val="24"/>
        </w:rPr>
        <w:fldChar w:fldCharType="end"/>
      </w:r>
    </w:p>
    <w:sectPr w:rsidR="001904A8" w:rsidRPr="006C3FC6" w:rsidSect="00B0573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8B504" w14:textId="77777777" w:rsidR="004D1A57" w:rsidRDefault="004D1A57" w:rsidP="00B0573A">
      <w:r>
        <w:separator/>
      </w:r>
    </w:p>
  </w:endnote>
  <w:endnote w:type="continuationSeparator" w:id="0">
    <w:p w14:paraId="1794D0B9" w14:textId="77777777" w:rsidR="004D1A57" w:rsidRDefault="004D1A57" w:rsidP="00B05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HelveticaNeueLTStd-LtI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08589" w14:textId="77777777" w:rsidR="004D1A57" w:rsidRDefault="004D1A57" w:rsidP="00B0573A">
      <w:r>
        <w:separator/>
      </w:r>
    </w:p>
  </w:footnote>
  <w:footnote w:type="continuationSeparator" w:id="0">
    <w:p w14:paraId="5E133474" w14:textId="77777777" w:rsidR="004D1A57" w:rsidRDefault="004D1A57" w:rsidP="00B05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E5949"/>
    <w:multiLevelType w:val="multilevel"/>
    <w:tmpl w:val="2800D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1618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NjI3A0ILEwtjIyUdpeDU4uLM/DyQAsNaAM07bk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ing Medicine Copy&lt;/Style&gt;&lt;LeftDelim&gt;{&lt;/LeftDelim&gt;&lt;RightDelim&gt;}&lt;/RightDelim&gt;&lt;FontName&gt;TimesNewRomanPS-Bold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9er5vznsr9t5e0dt45reswsxt9saa59set&quot;&gt;My EndNote Library&lt;record-ids&gt;&lt;item&gt;114&lt;/item&gt;&lt;item&gt;121&lt;/item&gt;&lt;item&gt;122&lt;/item&gt;&lt;item&gt;126&lt;/item&gt;&lt;item&gt;128&lt;/item&gt;&lt;item&gt;135&lt;/item&gt;&lt;item&gt;136&lt;/item&gt;&lt;item&gt;138&lt;/item&gt;&lt;/record-ids&gt;&lt;/item&gt;&lt;/Libraries&gt;"/>
  </w:docVars>
  <w:rsids>
    <w:rsidRoot w:val="00A2294F"/>
    <w:rsid w:val="00002CE4"/>
    <w:rsid w:val="000036AA"/>
    <w:rsid w:val="00003B72"/>
    <w:rsid w:val="00010622"/>
    <w:rsid w:val="00010F92"/>
    <w:rsid w:val="000123E8"/>
    <w:rsid w:val="00017FDC"/>
    <w:rsid w:val="00020B76"/>
    <w:rsid w:val="000343D2"/>
    <w:rsid w:val="00036AE4"/>
    <w:rsid w:val="00037699"/>
    <w:rsid w:val="0004241A"/>
    <w:rsid w:val="00051F3F"/>
    <w:rsid w:val="00052F40"/>
    <w:rsid w:val="000546A1"/>
    <w:rsid w:val="00055CA6"/>
    <w:rsid w:val="00057CA7"/>
    <w:rsid w:val="000600D9"/>
    <w:rsid w:val="00062FA6"/>
    <w:rsid w:val="000636CB"/>
    <w:rsid w:val="00065ADD"/>
    <w:rsid w:val="00066377"/>
    <w:rsid w:val="00066756"/>
    <w:rsid w:val="00072F0B"/>
    <w:rsid w:val="00077726"/>
    <w:rsid w:val="00091403"/>
    <w:rsid w:val="0009161B"/>
    <w:rsid w:val="00096B5A"/>
    <w:rsid w:val="000A0912"/>
    <w:rsid w:val="000A571E"/>
    <w:rsid w:val="000B06A7"/>
    <w:rsid w:val="000B661A"/>
    <w:rsid w:val="000D571F"/>
    <w:rsid w:val="000D6459"/>
    <w:rsid w:val="000D64DF"/>
    <w:rsid w:val="000E36B7"/>
    <w:rsid w:val="000E5DFB"/>
    <w:rsid w:val="000F1E57"/>
    <w:rsid w:val="000F4024"/>
    <w:rsid w:val="00105AEA"/>
    <w:rsid w:val="00110D27"/>
    <w:rsid w:val="0011407D"/>
    <w:rsid w:val="00120C73"/>
    <w:rsid w:val="0012586A"/>
    <w:rsid w:val="00126398"/>
    <w:rsid w:val="00132155"/>
    <w:rsid w:val="00135A8E"/>
    <w:rsid w:val="00152D7A"/>
    <w:rsid w:val="00154A51"/>
    <w:rsid w:val="00166BD4"/>
    <w:rsid w:val="001736A8"/>
    <w:rsid w:val="00181DA5"/>
    <w:rsid w:val="00181F5F"/>
    <w:rsid w:val="00183A33"/>
    <w:rsid w:val="0018710D"/>
    <w:rsid w:val="0018770C"/>
    <w:rsid w:val="001904A8"/>
    <w:rsid w:val="001A061A"/>
    <w:rsid w:val="001A0B02"/>
    <w:rsid w:val="001A5AFC"/>
    <w:rsid w:val="001A7A5E"/>
    <w:rsid w:val="001B2C68"/>
    <w:rsid w:val="001B3BF7"/>
    <w:rsid w:val="001B4836"/>
    <w:rsid w:val="001C07ED"/>
    <w:rsid w:val="001C0FEC"/>
    <w:rsid w:val="001C4AB4"/>
    <w:rsid w:val="001D7334"/>
    <w:rsid w:val="001E4413"/>
    <w:rsid w:val="001E52C9"/>
    <w:rsid w:val="001F0157"/>
    <w:rsid w:val="001F6CEE"/>
    <w:rsid w:val="002017C6"/>
    <w:rsid w:val="00210C48"/>
    <w:rsid w:val="00212C0B"/>
    <w:rsid w:val="002136D9"/>
    <w:rsid w:val="0021565F"/>
    <w:rsid w:val="0021768F"/>
    <w:rsid w:val="002207E5"/>
    <w:rsid w:val="00226852"/>
    <w:rsid w:val="002335F7"/>
    <w:rsid w:val="0023414F"/>
    <w:rsid w:val="00242C3E"/>
    <w:rsid w:val="00245509"/>
    <w:rsid w:val="002467FE"/>
    <w:rsid w:val="002472FE"/>
    <w:rsid w:val="00251B5C"/>
    <w:rsid w:val="002552F0"/>
    <w:rsid w:val="00255BAB"/>
    <w:rsid w:val="00257D4C"/>
    <w:rsid w:val="0026616E"/>
    <w:rsid w:val="00271851"/>
    <w:rsid w:val="00275ACA"/>
    <w:rsid w:val="00276B1D"/>
    <w:rsid w:val="00291A6E"/>
    <w:rsid w:val="00292D58"/>
    <w:rsid w:val="0029510C"/>
    <w:rsid w:val="0029635A"/>
    <w:rsid w:val="00297159"/>
    <w:rsid w:val="00297FDF"/>
    <w:rsid w:val="002A1478"/>
    <w:rsid w:val="002A2644"/>
    <w:rsid w:val="002B18D9"/>
    <w:rsid w:val="002B6AB1"/>
    <w:rsid w:val="002B784F"/>
    <w:rsid w:val="002D43BF"/>
    <w:rsid w:val="002D5685"/>
    <w:rsid w:val="002E0317"/>
    <w:rsid w:val="002E3F7E"/>
    <w:rsid w:val="002E65DD"/>
    <w:rsid w:val="002F3DBF"/>
    <w:rsid w:val="002F4562"/>
    <w:rsid w:val="003007A7"/>
    <w:rsid w:val="00303B9A"/>
    <w:rsid w:val="00307E5A"/>
    <w:rsid w:val="00312FB4"/>
    <w:rsid w:val="0031556C"/>
    <w:rsid w:val="0031585E"/>
    <w:rsid w:val="0032077E"/>
    <w:rsid w:val="00326DFF"/>
    <w:rsid w:val="003317E2"/>
    <w:rsid w:val="00333A0F"/>
    <w:rsid w:val="0033420A"/>
    <w:rsid w:val="003423EC"/>
    <w:rsid w:val="00343051"/>
    <w:rsid w:val="00352801"/>
    <w:rsid w:val="00353693"/>
    <w:rsid w:val="0035646D"/>
    <w:rsid w:val="00356C25"/>
    <w:rsid w:val="00361686"/>
    <w:rsid w:val="00361965"/>
    <w:rsid w:val="003678D8"/>
    <w:rsid w:val="00367A55"/>
    <w:rsid w:val="00372357"/>
    <w:rsid w:val="00380C09"/>
    <w:rsid w:val="00381CC4"/>
    <w:rsid w:val="00383019"/>
    <w:rsid w:val="00383E96"/>
    <w:rsid w:val="003855AD"/>
    <w:rsid w:val="00391722"/>
    <w:rsid w:val="00391909"/>
    <w:rsid w:val="003A0951"/>
    <w:rsid w:val="003A2164"/>
    <w:rsid w:val="003A30B1"/>
    <w:rsid w:val="003A4D83"/>
    <w:rsid w:val="003A7250"/>
    <w:rsid w:val="003A7506"/>
    <w:rsid w:val="003B0D99"/>
    <w:rsid w:val="003B5CCD"/>
    <w:rsid w:val="003C03C7"/>
    <w:rsid w:val="003D5559"/>
    <w:rsid w:val="003E4604"/>
    <w:rsid w:val="003F3883"/>
    <w:rsid w:val="003F3DFB"/>
    <w:rsid w:val="003F4545"/>
    <w:rsid w:val="004101D7"/>
    <w:rsid w:val="00414493"/>
    <w:rsid w:val="00416226"/>
    <w:rsid w:val="00423488"/>
    <w:rsid w:val="0043199E"/>
    <w:rsid w:val="004329EF"/>
    <w:rsid w:val="004427E4"/>
    <w:rsid w:val="00442835"/>
    <w:rsid w:val="00443072"/>
    <w:rsid w:val="00445E54"/>
    <w:rsid w:val="00447CD8"/>
    <w:rsid w:val="00451AFC"/>
    <w:rsid w:val="0045317A"/>
    <w:rsid w:val="00457EAD"/>
    <w:rsid w:val="00463E41"/>
    <w:rsid w:val="004641C5"/>
    <w:rsid w:val="00472320"/>
    <w:rsid w:val="00477374"/>
    <w:rsid w:val="00477D1A"/>
    <w:rsid w:val="00480F0F"/>
    <w:rsid w:val="00483D8C"/>
    <w:rsid w:val="00484C09"/>
    <w:rsid w:val="00490F07"/>
    <w:rsid w:val="00497F6A"/>
    <w:rsid w:val="004A425A"/>
    <w:rsid w:val="004A6817"/>
    <w:rsid w:val="004C1B88"/>
    <w:rsid w:val="004C48E6"/>
    <w:rsid w:val="004C5B2E"/>
    <w:rsid w:val="004D04AB"/>
    <w:rsid w:val="004D1A57"/>
    <w:rsid w:val="004D7674"/>
    <w:rsid w:val="004E4E5F"/>
    <w:rsid w:val="004E75A9"/>
    <w:rsid w:val="004F04A4"/>
    <w:rsid w:val="004F1964"/>
    <w:rsid w:val="004F4770"/>
    <w:rsid w:val="004F50BE"/>
    <w:rsid w:val="00510F52"/>
    <w:rsid w:val="0051189A"/>
    <w:rsid w:val="00511C5B"/>
    <w:rsid w:val="00514896"/>
    <w:rsid w:val="00516ED5"/>
    <w:rsid w:val="00522B71"/>
    <w:rsid w:val="005265FB"/>
    <w:rsid w:val="00534F4E"/>
    <w:rsid w:val="00536C7D"/>
    <w:rsid w:val="0054150B"/>
    <w:rsid w:val="00550659"/>
    <w:rsid w:val="005520C6"/>
    <w:rsid w:val="00571ECE"/>
    <w:rsid w:val="005809A5"/>
    <w:rsid w:val="005874C3"/>
    <w:rsid w:val="00590800"/>
    <w:rsid w:val="00590DC5"/>
    <w:rsid w:val="0059283D"/>
    <w:rsid w:val="00597436"/>
    <w:rsid w:val="005A0866"/>
    <w:rsid w:val="005A2786"/>
    <w:rsid w:val="005B207B"/>
    <w:rsid w:val="005B2EB9"/>
    <w:rsid w:val="005C53BB"/>
    <w:rsid w:val="005C77D4"/>
    <w:rsid w:val="005D3B3C"/>
    <w:rsid w:val="005D3B74"/>
    <w:rsid w:val="005D3D42"/>
    <w:rsid w:val="005E269B"/>
    <w:rsid w:val="005E6C0E"/>
    <w:rsid w:val="005F2C3C"/>
    <w:rsid w:val="005F4F8E"/>
    <w:rsid w:val="005F54FD"/>
    <w:rsid w:val="005F5B6B"/>
    <w:rsid w:val="00605DD2"/>
    <w:rsid w:val="00607BD3"/>
    <w:rsid w:val="00617B5A"/>
    <w:rsid w:val="006245ED"/>
    <w:rsid w:val="00631275"/>
    <w:rsid w:val="006329C2"/>
    <w:rsid w:val="006413FD"/>
    <w:rsid w:val="00646EA2"/>
    <w:rsid w:val="00653621"/>
    <w:rsid w:val="00657065"/>
    <w:rsid w:val="0066087A"/>
    <w:rsid w:val="00660C36"/>
    <w:rsid w:val="0066762A"/>
    <w:rsid w:val="006709F2"/>
    <w:rsid w:val="00672113"/>
    <w:rsid w:val="00673B98"/>
    <w:rsid w:val="0068559E"/>
    <w:rsid w:val="00687EF7"/>
    <w:rsid w:val="00691723"/>
    <w:rsid w:val="006A55A1"/>
    <w:rsid w:val="006C3FC6"/>
    <w:rsid w:val="006D6C33"/>
    <w:rsid w:val="006E3D11"/>
    <w:rsid w:val="006F348A"/>
    <w:rsid w:val="006F42A3"/>
    <w:rsid w:val="006F559D"/>
    <w:rsid w:val="006F6BF0"/>
    <w:rsid w:val="00701C57"/>
    <w:rsid w:val="00707907"/>
    <w:rsid w:val="0072288C"/>
    <w:rsid w:val="007243EC"/>
    <w:rsid w:val="007339B8"/>
    <w:rsid w:val="00734A98"/>
    <w:rsid w:val="007367AD"/>
    <w:rsid w:val="007370BA"/>
    <w:rsid w:val="00745B85"/>
    <w:rsid w:val="00752693"/>
    <w:rsid w:val="00760FD9"/>
    <w:rsid w:val="00763ADB"/>
    <w:rsid w:val="0076597A"/>
    <w:rsid w:val="00765EB0"/>
    <w:rsid w:val="007750EA"/>
    <w:rsid w:val="00781B3A"/>
    <w:rsid w:val="0078480D"/>
    <w:rsid w:val="00784EC0"/>
    <w:rsid w:val="007A5024"/>
    <w:rsid w:val="007A54D5"/>
    <w:rsid w:val="007B1A68"/>
    <w:rsid w:val="007B7051"/>
    <w:rsid w:val="007C0C1B"/>
    <w:rsid w:val="007C182F"/>
    <w:rsid w:val="007C606F"/>
    <w:rsid w:val="007D0C79"/>
    <w:rsid w:val="007E2D5D"/>
    <w:rsid w:val="007E4E29"/>
    <w:rsid w:val="007E51B0"/>
    <w:rsid w:val="007E5A3E"/>
    <w:rsid w:val="007F6BAF"/>
    <w:rsid w:val="00804D56"/>
    <w:rsid w:val="008053CE"/>
    <w:rsid w:val="00814D58"/>
    <w:rsid w:val="00835918"/>
    <w:rsid w:val="00835B33"/>
    <w:rsid w:val="00843781"/>
    <w:rsid w:val="00845425"/>
    <w:rsid w:val="00850521"/>
    <w:rsid w:val="0085214F"/>
    <w:rsid w:val="00856EC3"/>
    <w:rsid w:val="00861C2B"/>
    <w:rsid w:val="00867C48"/>
    <w:rsid w:val="00870300"/>
    <w:rsid w:val="00875340"/>
    <w:rsid w:val="00877DED"/>
    <w:rsid w:val="00882800"/>
    <w:rsid w:val="00884606"/>
    <w:rsid w:val="00886A5D"/>
    <w:rsid w:val="008969EB"/>
    <w:rsid w:val="008A3D50"/>
    <w:rsid w:val="008A65FB"/>
    <w:rsid w:val="008A6667"/>
    <w:rsid w:val="008B4031"/>
    <w:rsid w:val="008B42FB"/>
    <w:rsid w:val="008B69D5"/>
    <w:rsid w:val="008C016E"/>
    <w:rsid w:val="008C6008"/>
    <w:rsid w:val="008D316B"/>
    <w:rsid w:val="008D4BC5"/>
    <w:rsid w:val="008D6EF2"/>
    <w:rsid w:val="008E044F"/>
    <w:rsid w:val="008E048E"/>
    <w:rsid w:val="008E1E23"/>
    <w:rsid w:val="008E28A4"/>
    <w:rsid w:val="008E3E3C"/>
    <w:rsid w:val="008F2CE7"/>
    <w:rsid w:val="008F654F"/>
    <w:rsid w:val="008F69E6"/>
    <w:rsid w:val="00900F2B"/>
    <w:rsid w:val="00902C52"/>
    <w:rsid w:val="00903D51"/>
    <w:rsid w:val="00905DDB"/>
    <w:rsid w:val="00906B38"/>
    <w:rsid w:val="00906D3F"/>
    <w:rsid w:val="009148EB"/>
    <w:rsid w:val="00915224"/>
    <w:rsid w:val="009167E9"/>
    <w:rsid w:val="00916C50"/>
    <w:rsid w:val="00926438"/>
    <w:rsid w:val="0093613B"/>
    <w:rsid w:val="009415BC"/>
    <w:rsid w:val="00950928"/>
    <w:rsid w:val="00951CFB"/>
    <w:rsid w:val="00955F34"/>
    <w:rsid w:val="00956DFB"/>
    <w:rsid w:val="00960A06"/>
    <w:rsid w:val="00967835"/>
    <w:rsid w:val="00971A0E"/>
    <w:rsid w:val="00975BDB"/>
    <w:rsid w:val="00975E45"/>
    <w:rsid w:val="00984E3E"/>
    <w:rsid w:val="00987A52"/>
    <w:rsid w:val="009943AE"/>
    <w:rsid w:val="00995A58"/>
    <w:rsid w:val="009A267B"/>
    <w:rsid w:val="009A78ED"/>
    <w:rsid w:val="009B1AC5"/>
    <w:rsid w:val="009C0B64"/>
    <w:rsid w:val="009C45C2"/>
    <w:rsid w:val="009D372B"/>
    <w:rsid w:val="009D59BE"/>
    <w:rsid w:val="009E2071"/>
    <w:rsid w:val="009E489E"/>
    <w:rsid w:val="009E55F4"/>
    <w:rsid w:val="009E5A4E"/>
    <w:rsid w:val="009F6984"/>
    <w:rsid w:val="009F7188"/>
    <w:rsid w:val="00A007F3"/>
    <w:rsid w:val="00A034C1"/>
    <w:rsid w:val="00A06590"/>
    <w:rsid w:val="00A0694B"/>
    <w:rsid w:val="00A1159C"/>
    <w:rsid w:val="00A11CC4"/>
    <w:rsid w:val="00A1287C"/>
    <w:rsid w:val="00A1327C"/>
    <w:rsid w:val="00A2112E"/>
    <w:rsid w:val="00A2294F"/>
    <w:rsid w:val="00A25E04"/>
    <w:rsid w:val="00A31750"/>
    <w:rsid w:val="00A32F3B"/>
    <w:rsid w:val="00A440CB"/>
    <w:rsid w:val="00A5412C"/>
    <w:rsid w:val="00A61A20"/>
    <w:rsid w:val="00A63809"/>
    <w:rsid w:val="00A66CFE"/>
    <w:rsid w:val="00A72E42"/>
    <w:rsid w:val="00A746D1"/>
    <w:rsid w:val="00A82499"/>
    <w:rsid w:val="00A8283D"/>
    <w:rsid w:val="00A92DDD"/>
    <w:rsid w:val="00AA00DF"/>
    <w:rsid w:val="00AA3751"/>
    <w:rsid w:val="00AA38B8"/>
    <w:rsid w:val="00AA4FDE"/>
    <w:rsid w:val="00AA50DE"/>
    <w:rsid w:val="00AA6983"/>
    <w:rsid w:val="00AA7842"/>
    <w:rsid w:val="00AB2D14"/>
    <w:rsid w:val="00AB55A9"/>
    <w:rsid w:val="00AB58CB"/>
    <w:rsid w:val="00AB6E52"/>
    <w:rsid w:val="00AC1286"/>
    <w:rsid w:val="00AC28BE"/>
    <w:rsid w:val="00AC366C"/>
    <w:rsid w:val="00AC71AE"/>
    <w:rsid w:val="00AE35C0"/>
    <w:rsid w:val="00AE7ADE"/>
    <w:rsid w:val="00B01C2D"/>
    <w:rsid w:val="00B01E94"/>
    <w:rsid w:val="00B03DE5"/>
    <w:rsid w:val="00B0573A"/>
    <w:rsid w:val="00B14D22"/>
    <w:rsid w:val="00B16575"/>
    <w:rsid w:val="00B45816"/>
    <w:rsid w:val="00B51C7E"/>
    <w:rsid w:val="00B54930"/>
    <w:rsid w:val="00B60040"/>
    <w:rsid w:val="00B75C56"/>
    <w:rsid w:val="00B77451"/>
    <w:rsid w:val="00B85BA2"/>
    <w:rsid w:val="00B907F8"/>
    <w:rsid w:val="00B92B93"/>
    <w:rsid w:val="00B97BB2"/>
    <w:rsid w:val="00BB54BE"/>
    <w:rsid w:val="00BC4DD8"/>
    <w:rsid w:val="00BD118B"/>
    <w:rsid w:val="00BD6256"/>
    <w:rsid w:val="00BE4624"/>
    <w:rsid w:val="00BE5C68"/>
    <w:rsid w:val="00BE71D2"/>
    <w:rsid w:val="00BF0652"/>
    <w:rsid w:val="00BF1F1C"/>
    <w:rsid w:val="00BF2289"/>
    <w:rsid w:val="00BF365D"/>
    <w:rsid w:val="00C208EC"/>
    <w:rsid w:val="00C31C74"/>
    <w:rsid w:val="00C32954"/>
    <w:rsid w:val="00C53B4D"/>
    <w:rsid w:val="00C5642A"/>
    <w:rsid w:val="00C673E6"/>
    <w:rsid w:val="00C80004"/>
    <w:rsid w:val="00C80239"/>
    <w:rsid w:val="00C8169D"/>
    <w:rsid w:val="00C918E1"/>
    <w:rsid w:val="00CA39C1"/>
    <w:rsid w:val="00CA4CB7"/>
    <w:rsid w:val="00CA519B"/>
    <w:rsid w:val="00CA7F6D"/>
    <w:rsid w:val="00CB6C6A"/>
    <w:rsid w:val="00CC43BB"/>
    <w:rsid w:val="00CD55F0"/>
    <w:rsid w:val="00CD57A4"/>
    <w:rsid w:val="00CD5E7C"/>
    <w:rsid w:val="00CD6A07"/>
    <w:rsid w:val="00CE244B"/>
    <w:rsid w:val="00CF6A32"/>
    <w:rsid w:val="00CF6BB1"/>
    <w:rsid w:val="00D11ED0"/>
    <w:rsid w:val="00D1349D"/>
    <w:rsid w:val="00D13F56"/>
    <w:rsid w:val="00D163B3"/>
    <w:rsid w:val="00D16E44"/>
    <w:rsid w:val="00D25416"/>
    <w:rsid w:val="00D268B4"/>
    <w:rsid w:val="00D27463"/>
    <w:rsid w:val="00D276FF"/>
    <w:rsid w:val="00D50C3F"/>
    <w:rsid w:val="00D54341"/>
    <w:rsid w:val="00D558CD"/>
    <w:rsid w:val="00D62209"/>
    <w:rsid w:val="00D70D90"/>
    <w:rsid w:val="00D71A6C"/>
    <w:rsid w:val="00D75501"/>
    <w:rsid w:val="00D77186"/>
    <w:rsid w:val="00D8186D"/>
    <w:rsid w:val="00D86387"/>
    <w:rsid w:val="00D86394"/>
    <w:rsid w:val="00D904BC"/>
    <w:rsid w:val="00D9355E"/>
    <w:rsid w:val="00D96AD7"/>
    <w:rsid w:val="00D97A38"/>
    <w:rsid w:val="00DA146F"/>
    <w:rsid w:val="00DA3F45"/>
    <w:rsid w:val="00DA5CDB"/>
    <w:rsid w:val="00DA7270"/>
    <w:rsid w:val="00DB250D"/>
    <w:rsid w:val="00DB399A"/>
    <w:rsid w:val="00DB545E"/>
    <w:rsid w:val="00DC02CE"/>
    <w:rsid w:val="00DC099D"/>
    <w:rsid w:val="00DC1BFE"/>
    <w:rsid w:val="00DC1FA6"/>
    <w:rsid w:val="00DC633B"/>
    <w:rsid w:val="00DC7495"/>
    <w:rsid w:val="00DD0691"/>
    <w:rsid w:val="00DD1580"/>
    <w:rsid w:val="00DE04A7"/>
    <w:rsid w:val="00DE0CB0"/>
    <w:rsid w:val="00DE78D8"/>
    <w:rsid w:val="00DF427A"/>
    <w:rsid w:val="00E04CCB"/>
    <w:rsid w:val="00E07757"/>
    <w:rsid w:val="00E10680"/>
    <w:rsid w:val="00E10971"/>
    <w:rsid w:val="00E13459"/>
    <w:rsid w:val="00E263E2"/>
    <w:rsid w:val="00E3113B"/>
    <w:rsid w:val="00E35D29"/>
    <w:rsid w:val="00E457A5"/>
    <w:rsid w:val="00E46E4B"/>
    <w:rsid w:val="00E53076"/>
    <w:rsid w:val="00E5374D"/>
    <w:rsid w:val="00E62DC5"/>
    <w:rsid w:val="00E64CC5"/>
    <w:rsid w:val="00E66ABE"/>
    <w:rsid w:val="00E72A43"/>
    <w:rsid w:val="00E80584"/>
    <w:rsid w:val="00E8137C"/>
    <w:rsid w:val="00E87904"/>
    <w:rsid w:val="00E911D1"/>
    <w:rsid w:val="00E95FF8"/>
    <w:rsid w:val="00E9638B"/>
    <w:rsid w:val="00E96A2A"/>
    <w:rsid w:val="00EA0BDA"/>
    <w:rsid w:val="00EA1253"/>
    <w:rsid w:val="00EA3D18"/>
    <w:rsid w:val="00EB365B"/>
    <w:rsid w:val="00EC70A9"/>
    <w:rsid w:val="00EE008A"/>
    <w:rsid w:val="00EF6447"/>
    <w:rsid w:val="00F01157"/>
    <w:rsid w:val="00F01D64"/>
    <w:rsid w:val="00F04DFD"/>
    <w:rsid w:val="00F11DE1"/>
    <w:rsid w:val="00F1312B"/>
    <w:rsid w:val="00F27BDF"/>
    <w:rsid w:val="00F30900"/>
    <w:rsid w:val="00F4295F"/>
    <w:rsid w:val="00F44518"/>
    <w:rsid w:val="00F44AD8"/>
    <w:rsid w:val="00F53679"/>
    <w:rsid w:val="00F5792A"/>
    <w:rsid w:val="00F71000"/>
    <w:rsid w:val="00F754B8"/>
    <w:rsid w:val="00F840B4"/>
    <w:rsid w:val="00F92F50"/>
    <w:rsid w:val="00F93834"/>
    <w:rsid w:val="00F93DEA"/>
    <w:rsid w:val="00F94566"/>
    <w:rsid w:val="00F95BDF"/>
    <w:rsid w:val="00FA0BD7"/>
    <w:rsid w:val="00FA0D8D"/>
    <w:rsid w:val="00FA1756"/>
    <w:rsid w:val="00FA2A38"/>
    <w:rsid w:val="00FB2EFF"/>
    <w:rsid w:val="00FB4F1D"/>
    <w:rsid w:val="00FB65B9"/>
    <w:rsid w:val="00FC023E"/>
    <w:rsid w:val="00FC27F0"/>
    <w:rsid w:val="00FC413E"/>
    <w:rsid w:val="00FC70AB"/>
    <w:rsid w:val="00FD6646"/>
    <w:rsid w:val="00FE4263"/>
    <w:rsid w:val="00FE55FA"/>
    <w:rsid w:val="00FE7997"/>
    <w:rsid w:val="00FF24A6"/>
    <w:rsid w:val="00FF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A5AC5"/>
  <w15:chartTrackingRefBased/>
  <w15:docId w15:val="{FBCB5D6F-2F07-45A2-8B33-92FF5237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73A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51AF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73A"/>
    <w:rPr>
      <w:sz w:val="18"/>
      <w:szCs w:val="18"/>
    </w:rPr>
  </w:style>
  <w:style w:type="character" w:customStyle="1" w:styleId="fontstyle01">
    <w:name w:val="fontstyle01"/>
    <w:basedOn w:val="a0"/>
    <w:rsid w:val="00B0573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0573A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table" w:styleId="a7">
    <w:name w:val="Table Grid"/>
    <w:basedOn w:val="a1"/>
    <w:uiPriority w:val="39"/>
    <w:rsid w:val="00B05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2348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2348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23488"/>
  </w:style>
  <w:style w:type="paragraph" w:styleId="ab">
    <w:name w:val="annotation subject"/>
    <w:basedOn w:val="a9"/>
    <w:next w:val="a9"/>
    <w:link w:val="ac"/>
    <w:uiPriority w:val="99"/>
    <w:semiHidden/>
    <w:unhideWhenUsed/>
    <w:rsid w:val="004234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2348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2348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23488"/>
    <w:rPr>
      <w:sz w:val="18"/>
      <w:szCs w:val="18"/>
    </w:rPr>
  </w:style>
  <w:style w:type="table" w:styleId="1">
    <w:name w:val="Plain Table 1"/>
    <w:basedOn w:val="a1"/>
    <w:uiPriority w:val="41"/>
    <w:rsid w:val="00B01C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">
    <w:name w:val="Grid Table Light"/>
    <w:basedOn w:val="a1"/>
    <w:uiPriority w:val="40"/>
    <w:rsid w:val="00701C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31">
    <w:name w:val="fontstyle31"/>
    <w:basedOn w:val="a0"/>
    <w:rsid w:val="004F50BE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0"/>
    <w:rsid w:val="00E87904"/>
    <w:pPr>
      <w:jc w:val="center"/>
    </w:pPr>
    <w:rPr>
      <w:rFonts w:ascii="TimesNewRomanPS-BoldMT" w:hAnsi="TimesNewRomanPS-BoldMT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E87904"/>
    <w:rPr>
      <w:rFonts w:ascii="TimesNewRomanPS-BoldMT" w:hAnsi="TimesNewRomanPS-BoldMT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87904"/>
    <w:rPr>
      <w:rFonts w:ascii="TimesNewRomanPS-BoldMT" w:hAnsi="TimesNewRomanPS-BoldMT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87904"/>
    <w:rPr>
      <w:rFonts w:ascii="TimesNewRomanPS-BoldMT" w:hAnsi="TimesNewRomanPS-BoldMT"/>
      <w:noProof/>
      <w:sz w:val="24"/>
    </w:rPr>
  </w:style>
  <w:style w:type="character" w:styleId="af0">
    <w:name w:val="Hyperlink"/>
    <w:basedOn w:val="a0"/>
    <w:uiPriority w:val="99"/>
    <w:unhideWhenUsed/>
    <w:rsid w:val="00E87904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E87904"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451AFC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51AFC"/>
  </w:style>
  <w:style w:type="character" w:styleId="af1">
    <w:name w:val="Unresolved Mention"/>
    <w:basedOn w:val="a0"/>
    <w:uiPriority w:val="99"/>
    <w:semiHidden/>
    <w:unhideWhenUsed/>
    <w:rsid w:val="00020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1107</Words>
  <Characters>6312</Characters>
  <Application>Microsoft Office Word</Application>
  <DocSecurity>0</DocSecurity>
  <Lines>52</Lines>
  <Paragraphs>14</Paragraphs>
  <ScaleCrop>false</ScaleCrop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茂强</dc:creator>
  <cp:keywords/>
  <dc:description/>
  <cp:lastModifiedBy>茂强</cp:lastModifiedBy>
  <cp:revision>37</cp:revision>
  <dcterms:created xsi:type="dcterms:W3CDTF">2022-04-23T06:59:00Z</dcterms:created>
  <dcterms:modified xsi:type="dcterms:W3CDTF">2022-08-02T14:38:00Z</dcterms:modified>
</cp:coreProperties>
</file>